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052" w:rsidRDefault="009C3052" w:rsidP="001C71B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dditional file 1</w:t>
      </w:r>
    </w:p>
    <w:p w:rsidR="001C71BC" w:rsidRPr="00707D7F" w:rsidRDefault="001C71BC" w:rsidP="001C71B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07D7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ble S1: Allelic and genotypic frequencies of the SNPs in the studied population</w:t>
      </w:r>
      <w:r w:rsidR="003A751E" w:rsidRPr="00707D7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tbl>
      <w:tblPr>
        <w:tblStyle w:val="TableGrid"/>
        <w:tblW w:w="9163" w:type="dxa"/>
        <w:jc w:val="center"/>
        <w:tblLook w:val="04A0"/>
      </w:tblPr>
      <w:tblGrid>
        <w:gridCol w:w="2173"/>
        <w:gridCol w:w="851"/>
        <w:gridCol w:w="860"/>
        <w:gridCol w:w="1136"/>
        <w:gridCol w:w="1509"/>
        <w:gridCol w:w="1456"/>
        <w:gridCol w:w="1178"/>
      </w:tblGrid>
      <w:tr w:rsidR="00707D7F" w:rsidRPr="00707D7F" w:rsidTr="008F05DC">
        <w:trPr>
          <w:trHeight w:val="252"/>
          <w:jc w:val="center"/>
        </w:trPr>
        <w:tc>
          <w:tcPr>
            <w:tcW w:w="2173" w:type="dxa"/>
            <w:vMerge w:val="restart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NP</w:t>
            </w:r>
          </w:p>
        </w:tc>
        <w:tc>
          <w:tcPr>
            <w:tcW w:w="851" w:type="dxa"/>
            <w:vMerge w:val="restart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860" w:type="dxa"/>
            <w:vMerge w:val="restart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q</w:t>
            </w:r>
          </w:p>
        </w:tc>
        <w:tc>
          <w:tcPr>
            <w:tcW w:w="4101" w:type="dxa"/>
            <w:gridSpan w:val="3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bserved genotypic frequency</w:t>
            </w:r>
          </w:p>
        </w:tc>
        <w:tc>
          <w:tcPr>
            <w:tcW w:w="1178" w:type="dxa"/>
            <w:vMerge w:val="restart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P</w:t>
            </w: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value</w:t>
            </w: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707D7F" w:rsidRPr="00707D7F" w:rsidTr="008F05DC">
        <w:trPr>
          <w:trHeight w:val="251"/>
          <w:jc w:val="center"/>
        </w:trPr>
        <w:tc>
          <w:tcPr>
            <w:tcW w:w="2173" w:type="dxa"/>
            <w:vMerge/>
          </w:tcPr>
          <w:p w:rsidR="009B69BE" w:rsidRPr="00707D7F" w:rsidRDefault="009B69BE" w:rsidP="008F05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1" w:type="dxa"/>
            <w:vMerge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60" w:type="dxa"/>
            <w:vMerge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36" w:type="dxa"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p</w:t>
            </w: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509" w:type="dxa"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pq</w:t>
            </w:r>
          </w:p>
        </w:tc>
        <w:tc>
          <w:tcPr>
            <w:tcW w:w="1456" w:type="dxa"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q</w:t>
            </w: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178" w:type="dxa"/>
            <w:vMerge/>
          </w:tcPr>
          <w:p w:rsidR="009B69BE" w:rsidRPr="00707D7F" w:rsidRDefault="009B69B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TNF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308G&gt;A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36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64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0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7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713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TNF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857C&gt;T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79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21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6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4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295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IL8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251A&gt;T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87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13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7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3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0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817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APE</w:t>
            </w:r>
            <w:r w:rsidR="008F05DC"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X</w:t>
            </w: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1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sn148Glu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01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99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0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0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0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714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OGG1 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er326Cys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79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21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0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5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5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000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PARP1</w:t>
            </w:r>
            <w:r w:rsidR="008F05DC"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al762Ala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37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63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0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9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1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779</w:t>
            </w:r>
          </w:p>
        </w:tc>
      </w:tr>
      <w:tr w:rsidR="00707D7F" w:rsidRPr="00707D7F" w:rsidTr="008F05DC">
        <w:trPr>
          <w:jc w:val="center"/>
        </w:trPr>
        <w:tc>
          <w:tcPr>
            <w:tcW w:w="2173" w:type="dxa"/>
          </w:tcPr>
          <w:p w:rsidR="003A751E" w:rsidRPr="00707D7F" w:rsidRDefault="003A751E" w:rsidP="008F05DC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07D7F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AADAT</w:t>
            </w:r>
            <w:r w:rsidRPr="00707D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+401C/T</w:t>
            </w:r>
          </w:p>
        </w:tc>
        <w:tc>
          <w:tcPr>
            <w:tcW w:w="851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34</w:t>
            </w:r>
          </w:p>
        </w:tc>
        <w:tc>
          <w:tcPr>
            <w:tcW w:w="860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66</w:t>
            </w:r>
          </w:p>
        </w:tc>
        <w:tc>
          <w:tcPr>
            <w:tcW w:w="113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2</w:t>
            </w:r>
          </w:p>
        </w:tc>
        <w:tc>
          <w:tcPr>
            <w:tcW w:w="1509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4</w:t>
            </w:r>
          </w:p>
        </w:tc>
        <w:tc>
          <w:tcPr>
            <w:tcW w:w="1456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4</w:t>
            </w:r>
          </w:p>
        </w:tc>
        <w:tc>
          <w:tcPr>
            <w:tcW w:w="1178" w:type="dxa"/>
          </w:tcPr>
          <w:p w:rsidR="003A751E" w:rsidRPr="00707D7F" w:rsidRDefault="003A751E" w:rsidP="008F05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07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104</w:t>
            </w:r>
          </w:p>
        </w:tc>
      </w:tr>
    </w:tbl>
    <w:p w:rsidR="001C71BC" w:rsidRPr="00707D7F" w:rsidRDefault="008516F3" w:rsidP="003A75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1C71BC"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C71BC" w:rsidRPr="00707D7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Hardy-Weinberg equilibrium was evaluated in the total population</w:t>
      </w:r>
      <w:r w:rsidR="001C71BC"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 (163 individuals, BM + control). </w:t>
      </w:r>
      <w:r w:rsidR="003A751E" w:rsidRPr="00707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3A751E" w:rsidRPr="00707D7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A751E"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-value of  the </w:t>
      </w:r>
      <w:r w:rsidR="003A751E" w:rsidRPr="00707D7F">
        <w:rPr>
          <w:rFonts w:ascii="Times New Roman" w:hAnsi="Times New Roman"/>
          <w:bCs/>
          <w:sz w:val="24"/>
          <w:szCs w:val="24"/>
          <w:lang w:val="en-US"/>
        </w:rPr>
        <w:t>Chi square test.</w:t>
      </w:r>
      <w:r w:rsidR="003A751E"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1BC"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All SNPs are in </w:t>
      </w:r>
      <w:r w:rsidR="001C71BC" w:rsidRPr="00707D7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Hardy-Weinberg equilibrium</w:t>
      </w:r>
    </w:p>
    <w:p w:rsidR="007562C6" w:rsidRPr="00707D7F" w:rsidRDefault="007562C6" w:rsidP="0029765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7659" w:rsidRPr="00707D7F" w:rsidRDefault="00762356" w:rsidP="002976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397000" cy="3022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view_correcte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0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659" w:rsidRPr="00707D7F" w:rsidRDefault="00297659" w:rsidP="002976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Figure S1: Haplotype map showing the two TNF analyzed polymorphism and a D’ value of </w:t>
      </w:r>
      <w:r w:rsidR="00707D7F">
        <w:rPr>
          <w:rFonts w:ascii="Times New Roman" w:hAnsi="Times New Roman" w:cs="Times New Roman"/>
          <w:color w:val="FF0000"/>
          <w:sz w:val="24"/>
          <w:szCs w:val="24"/>
          <w:lang w:val="en-US"/>
        </w:rPr>
        <w:t>0.</w:t>
      </w:r>
      <w:r w:rsidRPr="00707D7F">
        <w:rPr>
          <w:rFonts w:ascii="Times New Roman" w:hAnsi="Times New Roman" w:cs="Times New Roman"/>
          <w:color w:val="FF0000"/>
          <w:sz w:val="24"/>
          <w:szCs w:val="24"/>
          <w:lang w:val="en-US"/>
        </w:rPr>
        <w:t>11</w:t>
      </w:r>
      <w:r w:rsidRPr="00707D7F">
        <w:rPr>
          <w:rFonts w:ascii="Times New Roman" w:hAnsi="Times New Roman" w:cs="Times New Roman"/>
          <w:sz w:val="24"/>
          <w:szCs w:val="24"/>
          <w:lang w:val="en-US"/>
        </w:rPr>
        <w:t>, suggesting that the TNF polymorphisms segregate independently (linkage equilibrium).</w:t>
      </w:r>
    </w:p>
    <w:p w:rsidR="00297659" w:rsidRPr="00707D7F" w:rsidRDefault="00297659" w:rsidP="002976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B44FF" w:rsidRPr="00707D7F" w:rsidRDefault="003B44FF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44FF" w:rsidRPr="00707D7F" w:rsidRDefault="003B44FF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60B7" w:rsidRPr="00707D7F" w:rsidRDefault="009060B7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094597" w:rsidRPr="00707D7F" w:rsidRDefault="00094597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:rsidR="00094597" w:rsidRPr="00707D7F" w:rsidRDefault="007362F4" w:rsidP="00094597">
      <w:pPr>
        <w:jc w:val="both"/>
      </w:pPr>
      <w:r w:rsidRPr="00707D7F">
        <w:object w:dxaOrig="10545" w:dyaOrig="49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75pt;height:199.05pt" o:ole="">
            <v:imagedata r:id="rId6" o:title=""/>
          </v:shape>
          <o:OLEObject Type="Embed" ProgID="Prism5.Document" ShapeID="_x0000_i1025" DrawAspect="Content" ObjectID="_1501570019" r:id="rId7"/>
        </w:object>
      </w:r>
    </w:p>
    <w:p w:rsidR="00094597" w:rsidRPr="00707D7F" w:rsidRDefault="00094597" w:rsidP="00094597">
      <w:pPr>
        <w:jc w:val="both"/>
        <w:rPr>
          <w:lang w:val="en-US"/>
        </w:rPr>
      </w:pPr>
      <w:r w:rsidRPr="00707D7F">
        <w:rPr>
          <w:lang w:val="en-US"/>
        </w:rPr>
        <w:t>B</w:t>
      </w:r>
    </w:p>
    <w:p w:rsidR="009060B7" w:rsidRPr="00707D7F" w:rsidRDefault="007362F4" w:rsidP="009060B7">
      <w:pPr>
        <w:jc w:val="both"/>
      </w:pPr>
      <w:r w:rsidRPr="00707D7F">
        <w:object w:dxaOrig="10432" w:dyaOrig="3799">
          <v:shape id="_x0000_i1026" type="#_x0000_t75" style="width:425.35pt;height:155.5pt" o:ole="">
            <v:imagedata r:id="rId8" o:title=""/>
          </v:shape>
          <o:OLEObject Type="Embed" ProgID="Prism5.Document" ShapeID="_x0000_i1026" DrawAspect="Content" ObjectID="_1501570020" r:id="rId9"/>
        </w:object>
      </w:r>
    </w:p>
    <w:p w:rsidR="009060B7" w:rsidRPr="00707D7F" w:rsidRDefault="009060B7" w:rsidP="009060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Cytokine and chemokine concentration in relation to the genotype for SNP </w:t>
      </w:r>
      <w:r w:rsidRPr="00707D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NF </w:t>
      </w:r>
      <w:r w:rsidR="008F05DC" w:rsidRPr="00707D7F">
        <w:rPr>
          <w:rFonts w:ascii="Times New Roman" w:hAnsi="Times New Roman" w:cs="Times New Roman"/>
          <w:iCs/>
          <w:sz w:val="24"/>
          <w:szCs w:val="24"/>
          <w:lang w:val="en-US"/>
        </w:rPr>
        <w:t>-308G&gt;</w:t>
      </w:r>
      <w:r w:rsidRPr="00707D7F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Pr="00707D7F">
        <w:rPr>
          <w:rFonts w:ascii="Times New Roman" w:hAnsi="Times New Roman" w:cs="Times New Roman"/>
          <w:sz w:val="24"/>
          <w:szCs w:val="24"/>
          <w:lang w:val="en-US"/>
        </w:rPr>
        <w:t>. (A): CSF samples of BM patients. (B): Plasma samples of controls.</w:t>
      </w:r>
    </w:p>
    <w:p w:rsidR="009060B7" w:rsidRPr="00707D7F" w:rsidRDefault="005D1D04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 w:rsidR="009060B7" w:rsidRPr="00707D7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094597" w:rsidRPr="00707D7F" w:rsidRDefault="00094597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:rsidR="00094597" w:rsidRPr="00707D7F" w:rsidRDefault="007B6C2A" w:rsidP="00094597">
      <w:pPr>
        <w:jc w:val="both"/>
      </w:pPr>
      <w:r>
        <w:object w:dxaOrig="11339" w:dyaOrig="3856">
          <v:shape id="_x0000_i1027" type="#_x0000_t75" style="width:459.25pt;height:144.6pt" o:ole="">
            <v:imagedata r:id="rId10" o:title=""/>
          </v:shape>
          <o:OLEObject Type="Embed" ProgID="Prism5.Document" ShapeID="_x0000_i1027" DrawAspect="Content" ObjectID="_1501570021" r:id="rId11"/>
        </w:object>
      </w:r>
    </w:p>
    <w:p w:rsidR="00094597" w:rsidRPr="00707D7F" w:rsidRDefault="00094597" w:rsidP="00094597">
      <w:pPr>
        <w:jc w:val="both"/>
        <w:rPr>
          <w:lang w:val="en-US"/>
        </w:rPr>
      </w:pPr>
      <w:r w:rsidRPr="00707D7F">
        <w:rPr>
          <w:lang w:val="en-US"/>
        </w:rPr>
        <w:t>B</w:t>
      </w:r>
    </w:p>
    <w:p w:rsidR="009060B7" w:rsidRPr="00707D7F" w:rsidRDefault="007362F4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object w:dxaOrig="11906" w:dyaOrig="3912">
          <v:shape id="_x0000_i1028" type="#_x0000_t75" style="width:481.6pt;height:156.7pt" o:ole="">
            <v:imagedata r:id="rId12" o:title=""/>
          </v:shape>
          <o:OLEObject Type="Embed" ProgID="Prism5.Document" ShapeID="_x0000_i1028" DrawAspect="Content" ObjectID="_1501570022" r:id="rId13"/>
        </w:object>
      </w:r>
    </w:p>
    <w:p w:rsidR="00094597" w:rsidRPr="00707D7F" w:rsidRDefault="00094597" w:rsidP="00094597">
      <w:pPr>
        <w:jc w:val="both"/>
      </w:pPr>
      <w:r w:rsidRPr="00707D7F">
        <w:t>C</w:t>
      </w:r>
    </w:p>
    <w:p w:rsidR="00094597" w:rsidRPr="00707D7F" w:rsidRDefault="00CA3A8B" w:rsidP="00094597">
      <w:pPr>
        <w:jc w:val="both"/>
      </w:pPr>
      <w:r>
        <w:object w:dxaOrig="11679" w:dyaOrig="4536">
          <v:shape id="_x0000_i1029" type="#_x0000_t75" style="width:465.3pt;height:165.2pt" o:ole="">
            <v:imagedata r:id="rId14" o:title=""/>
          </v:shape>
          <o:OLEObject Type="Embed" ProgID="Prism5.Document" ShapeID="_x0000_i1029" DrawAspect="Content" ObjectID="_1501570023" r:id="rId15"/>
        </w:object>
      </w:r>
    </w:p>
    <w:p w:rsidR="009060B7" w:rsidRPr="00707D7F" w:rsidRDefault="009060B7" w:rsidP="00094597">
      <w:pPr>
        <w:jc w:val="both"/>
      </w:pPr>
    </w:p>
    <w:p w:rsidR="00094597" w:rsidRDefault="00094597" w:rsidP="00094597">
      <w:pPr>
        <w:jc w:val="both"/>
      </w:pPr>
      <w:r w:rsidRPr="00707D7F">
        <w:t>D</w:t>
      </w:r>
    </w:p>
    <w:p w:rsidR="00410802" w:rsidRPr="00707D7F" w:rsidRDefault="00410802" w:rsidP="00094597">
      <w:pPr>
        <w:jc w:val="both"/>
      </w:pPr>
      <w:r>
        <w:object w:dxaOrig="11453" w:dyaOrig="3856">
          <v:shape id="_x0000_i1030" type="#_x0000_t75" style="width:424.75pt;height:142.8pt" o:ole="">
            <v:imagedata r:id="rId16" o:title=""/>
          </v:shape>
          <o:OLEObject Type="Embed" ProgID="Prism5.Document" ShapeID="_x0000_i1030" DrawAspect="Content" ObjectID="_1501570024" r:id="rId17"/>
        </w:object>
      </w:r>
      <w:bookmarkStart w:id="0" w:name="_GoBack"/>
      <w:bookmarkEnd w:id="0"/>
    </w:p>
    <w:p w:rsidR="00094597" w:rsidRPr="00707D7F" w:rsidRDefault="00094597" w:rsidP="00094597">
      <w:pPr>
        <w:jc w:val="both"/>
      </w:pPr>
      <w:r w:rsidRPr="00707D7F">
        <w:t>E</w:t>
      </w:r>
    </w:p>
    <w:p w:rsidR="007362F4" w:rsidRPr="00707D7F" w:rsidRDefault="007362F4" w:rsidP="00094597">
      <w:pPr>
        <w:jc w:val="both"/>
      </w:pPr>
      <w:r w:rsidRPr="00707D7F">
        <w:object w:dxaOrig="11679" w:dyaOrig="4139">
          <v:shape id="_x0000_i1031" type="#_x0000_t75" style="width:477.4pt;height:168.8pt" o:ole="">
            <v:imagedata r:id="rId18" o:title=""/>
          </v:shape>
          <o:OLEObject Type="Embed" ProgID="Prism5.Document" ShapeID="_x0000_i1031" DrawAspect="Content" ObjectID="_1501570025" r:id="rId19"/>
        </w:object>
      </w:r>
    </w:p>
    <w:p w:rsidR="00094597" w:rsidRPr="00707D7F" w:rsidRDefault="00094597" w:rsidP="00094597">
      <w:pPr>
        <w:jc w:val="both"/>
        <w:rPr>
          <w:lang w:val="en-US"/>
        </w:rPr>
      </w:pPr>
      <w:r w:rsidRPr="00707D7F">
        <w:rPr>
          <w:lang w:val="en-US"/>
        </w:rPr>
        <w:t>F</w:t>
      </w:r>
    </w:p>
    <w:p w:rsidR="009060B7" w:rsidRPr="00707D7F" w:rsidRDefault="007362F4" w:rsidP="005D1D04">
      <w:pPr>
        <w:spacing w:line="240" w:lineRule="auto"/>
        <w:jc w:val="both"/>
        <w:rPr>
          <w:lang w:val="en-US"/>
        </w:rPr>
      </w:pPr>
      <w:r w:rsidRPr="00707D7F">
        <w:object w:dxaOrig="12133" w:dyaOrig="4026">
          <v:shape id="_x0000_i1032" type="#_x0000_t75" style="width:478.6pt;height:159.75pt" o:ole="">
            <v:imagedata r:id="rId20" o:title=""/>
          </v:shape>
          <o:OLEObject Type="Embed" ProgID="Prism5.Document" ShapeID="_x0000_i1032" DrawAspect="Content" ObjectID="_1501570026" r:id="rId21"/>
        </w:object>
      </w:r>
      <w:r w:rsidR="009060B7"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060B7" w:rsidRPr="00707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Cyto/chemokine concentration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in CSF samples in relation to the combination of genotypes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in BM patients. (A):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>APEX1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148Glu/_ plus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>IL8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-251 T/_ combination.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>(B):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APEX1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148Glu/_ plus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OGG1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326Cys/_ and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PARP1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l762Ala/_ combination. (C): </w:t>
      </w:r>
      <w:bookmarkStart w:id="1" w:name="OLE_LINK8"/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IL8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T/_ plus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PEX1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Glu/_ and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ADATT/_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combination</w:t>
      </w:r>
      <w:bookmarkEnd w:id="1"/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. (D):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APEX1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148 Glu/_ plus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AADAT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+401 T/_ combination. (E):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APEX1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>148Glu/_ and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OGG1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326Cys/_ combination. (F):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>TNF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-308 GG plus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IL8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T/_ plus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PEX1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Glu/_ and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ADATT/_</w:t>
      </w:r>
      <w:r w:rsidR="008F05DC" w:rsidRPr="00707D7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combination.</w:t>
      </w:r>
    </w:p>
    <w:p w:rsidR="005D1D04" w:rsidRPr="00707D7F" w:rsidRDefault="005D1D04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1D04" w:rsidRPr="00707D7F" w:rsidRDefault="005D1D04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60B7" w:rsidRPr="00707D7F" w:rsidRDefault="009060B7" w:rsidP="000945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094597" w:rsidRPr="00707D7F" w:rsidRDefault="007362F4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:rsidR="007362F4" w:rsidRPr="00707D7F" w:rsidRDefault="007362F4" w:rsidP="00094597">
      <w:pPr>
        <w:jc w:val="both"/>
      </w:pPr>
      <w:r w:rsidRPr="00707D7F">
        <w:object w:dxaOrig="11282" w:dyaOrig="4366">
          <v:shape id="_x0000_i1033" type="#_x0000_t75" style="width:424.75pt;height:163.95pt" o:ole="">
            <v:imagedata r:id="rId22" o:title=""/>
          </v:shape>
          <o:OLEObject Type="Embed" ProgID="Prism5.Document" ShapeID="_x0000_i1033" DrawAspect="Content" ObjectID="_1501570027" r:id="rId23"/>
        </w:object>
      </w:r>
    </w:p>
    <w:p w:rsidR="007362F4" w:rsidRPr="00707D7F" w:rsidRDefault="007362F4" w:rsidP="00094597">
      <w:pPr>
        <w:jc w:val="both"/>
        <w:rPr>
          <w:lang w:val="en-US"/>
        </w:rPr>
      </w:pPr>
      <w:r w:rsidRPr="00707D7F">
        <w:rPr>
          <w:lang w:val="en-US"/>
        </w:rPr>
        <w:t>B</w:t>
      </w:r>
    </w:p>
    <w:p w:rsidR="007362F4" w:rsidRPr="00707D7F" w:rsidRDefault="007362F4" w:rsidP="00094597">
      <w:pPr>
        <w:jc w:val="both"/>
        <w:rPr>
          <w:lang w:val="en-US"/>
        </w:rPr>
      </w:pPr>
      <w:r w:rsidRPr="00707D7F">
        <w:object w:dxaOrig="11566" w:dyaOrig="3856">
          <v:shape id="_x0000_i1034" type="#_x0000_t75" style="width:425.35pt;height:142.2pt" o:ole="">
            <v:imagedata r:id="rId24" o:title=""/>
          </v:shape>
          <o:OLEObject Type="Embed" ProgID="Prism5.Document" ShapeID="_x0000_i1034" DrawAspect="Content" ObjectID="_1501570028" r:id="rId25"/>
        </w:object>
      </w:r>
      <w:r w:rsidRPr="00707D7F">
        <w:rPr>
          <w:lang w:val="en-US"/>
        </w:rPr>
        <w:t>C</w:t>
      </w:r>
    </w:p>
    <w:p w:rsidR="009060B7" w:rsidRPr="00707D7F" w:rsidRDefault="007362F4" w:rsidP="009060B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object w:dxaOrig="12303" w:dyaOrig="4139">
          <v:shape id="_x0000_i1035" type="#_x0000_t75" style="width:425.95pt;height:143.4pt" o:ole="">
            <v:imagedata r:id="rId26" o:title=""/>
          </v:shape>
          <o:OLEObject Type="Embed" ProgID="Prism5.Document" ShapeID="_x0000_i1035" DrawAspect="Content" ObjectID="_1501570029" r:id="rId27"/>
        </w:object>
      </w:r>
      <w:r w:rsidR="009060B7"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9060B7" w:rsidRPr="00707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Cyto/chemokine concentration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in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Plasma samples in relation to the combination of genotypes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in controls. (A): 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>APEX1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148Glu/_ plus</w:t>
      </w:r>
      <w:r w:rsidR="009060B7" w:rsidRPr="00707D7F">
        <w:rPr>
          <w:rFonts w:ascii="Times New Roman" w:hAnsi="Times New Roman"/>
          <w:i/>
          <w:iCs/>
          <w:sz w:val="24"/>
          <w:szCs w:val="24"/>
          <w:lang w:val="en-US"/>
        </w:rPr>
        <w:t>IL8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-251 T/_ combination.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>(B):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APEX1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148 Glu/_ plus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AADAT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+401 T/_ combination.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 xml:space="preserve"> (C):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 xml:space="preserve">IL8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 xml:space="preserve">T/_ plus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PEX1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Glu/_ and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/>
          <w:sz w:val="24"/>
          <w:szCs w:val="24"/>
          <w:lang w:val="en-US"/>
        </w:rPr>
        <w:t>AADATT/_</w:t>
      </w:r>
      <w:r w:rsidR="008F05DC" w:rsidRPr="00707D7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sz w:val="24"/>
          <w:szCs w:val="24"/>
          <w:lang w:val="en-US"/>
        </w:rPr>
        <w:t>combination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>.</w:t>
      </w:r>
      <w:r w:rsidR="008F05DC" w:rsidRPr="00707D7F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9060B7" w:rsidRPr="00707D7F">
        <w:rPr>
          <w:rFonts w:ascii="Times New Roman" w:hAnsi="Times New Roman"/>
          <w:iCs/>
          <w:sz w:val="24"/>
          <w:szCs w:val="24"/>
          <w:lang w:val="en-US"/>
        </w:rPr>
        <w:t>It was not possible to compare all combinations in this biological sample due to the small amount of material.</w:t>
      </w:r>
    </w:p>
    <w:p w:rsidR="007362F4" w:rsidRPr="00707D7F" w:rsidRDefault="007362F4" w:rsidP="00094597">
      <w:pPr>
        <w:jc w:val="both"/>
        <w:rPr>
          <w:lang w:val="en-US"/>
        </w:rPr>
      </w:pPr>
    </w:p>
    <w:p w:rsidR="009060B7" w:rsidRPr="00707D7F" w:rsidRDefault="009060B7" w:rsidP="000E35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7362F4" w:rsidRPr="00707D7F" w:rsidRDefault="002D745E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:rsidR="002D745E" w:rsidRPr="00707D7F" w:rsidRDefault="002D745E" w:rsidP="00094597">
      <w:pPr>
        <w:jc w:val="both"/>
      </w:pPr>
      <w:r w:rsidRPr="00707D7F">
        <w:object w:dxaOrig="9412" w:dyaOrig="3459">
          <v:shape id="_x0000_i1036" type="#_x0000_t75" style="width:424.75pt;height:156.1pt" o:ole="">
            <v:imagedata r:id="rId28" o:title=""/>
          </v:shape>
          <o:OLEObject Type="Embed" ProgID="Prism5.Document" ShapeID="_x0000_i1036" DrawAspect="Content" ObjectID="_1501570030" r:id="rId29"/>
        </w:object>
      </w:r>
    </w:p>
    <w:p w:rsidR="002D745E" w:rsidRPr="00707D7F" w:rsidRDefault="002D745E" w:rsidP="00094597">
      <w:pPr>
        <w:jc w:val="both"/>
      </w:pPr>
      <w:r w:rsidRPr="00707D7F">
        <w:t>B</w:t>
      </w:r>
    </w:p>
    <w:p w:rsidR="002D745E" w:rsidRPr="00707D7F" w:rsidRDefault="002D745E" w:rsidP="00094597">
      <w:pPr>
        <w:jc w:val="both"/>
      </w:pPr>
      <w:r w:rsidRPr="00707D7F">
        <w:object w:dxaOrig="9298" w:dyaOrig="3459">
          <v:shape id="_x0000_i1037" type="#_x0000_t75" style="width:424.75pt;height:157.9pt" o:ole="">
            <v:imagedata r:id="rId30" o:title=""/>
          </v:shape>
          <o:OLEObject Type="Embed" ProgID="Prism5.Document" ShapeID="_x0000_i1037" DrawAspect="Content" ObjectID="_1501570031" r:id="rId31"/>
        </w:object>
      </w:r>
    </w:p>
    <w:p w:rsidR="002D745E" w:rsidRPr="00707D7F" w:rsidRDefault="002D745E" w:rsidP="00094597">
      <w:pPr>
        <w:jc w:val="both"/>
      </w:pPr>
      <w:r w:rsidRPr="00707D7F">
        <w:t>C</w:t>
      </w:r>
    </w:p>
    <w:p w:rsidR="002D745E" w:rsidRPr="00707D7F" w:rsidRDefault="002D745E" w:rsidP="00094597">
      <w:pPr>
        <w:jc w:val="both"/>
      </w:pPr>
      <w:r w:rsidRPr="00707D7F">
        <w:object w:dxaOrig="9128" w:dyaOrig="3459">
          <v:shape id="_x0000_i1038" type="#_x0000_t75" style="width:424.75pt;height:160.95pt" o:ole="">
            <v:imagedata r:id="rId32" o:title=""/>
          </v:shape>
          <o:OLEObject Type="Embed" ProgID="Prism5.Document" ShapeID="_x0000_i1038" DrawAspect="Content" ObjectID="_1501570032" r:id="rId33"/>
        </w:object>
      </w:r>
    </w:p>
    <w:p w:rsidR="009060B7" w:rsidRPr="00707D7F" w:rsidRDefault="009060B7" w:rsidP="00094597">
      <w:pPr>
        <w:jc w:val="both"/>
      </w:pPr>
    </w:p>
    <w:p w:rsidR="009060B7" w:rsidRPr="00707D7F" w:rsidRDefault="009060B7" w:rsidP="00094597">
      <w:pPr>
        <w:jc w:val="both"/>
      </w:pPr>
    </w:p>
    <w:p w:rsidR="009060B7" w:rsidRPr="00707D7F" w:rsidRDefault="009060B7" w:rsidP="00094597">
      <w:pPr>
        <w:jc w:val="both"/>
      </w:pPr>
    </w:p>
    <w:p w:rsidR="008651B8" w:rsidRPr="00707D7F" w:rsidRDefault="008651B8" w:rsidP="00094597">
      <w:pPr>
        <w:jc w:val="both"/>
      </w:pPr>
      <w:r w:rsidRPr="00707D7F">
        <w:lastRenderedPageBreak/>
        <w:t>D</w:t>
      </w:r>
    </w:p>
    <w:p w:rsidR="008651B8" w:rsidRPr="00707D7F" w:rsidRDefault="008651B8" w:rsidP="00094597">
      <w:pPr>
        <w:jc w:val="both"/>
      </w:pPr>
      <w:r w:rsidRPr="00707D7F">
        <w:object w:dxaOrig="9525" w:dyaOrig="3459">
          <v:shape id="_x0000_i1039" type="#_x0000_t75" style="width:424.75pt;height:154.3pt" o:ole="">
            <v:imagedata r:id="rId34" o:title=""/>
          </v:shape>
          <o:OLEObject Type="Embed" ProgID="Prism5.Document" ShapeID="_x0000_i1039" DrawAspect="Content" ObjectID="_1501570033" r:id="rId35"/>
        </w:object>
      </w:r>
    </w:p>
    <w:p w:rsidR="009060B7" w:rsidRPr="00707D7F" w:rsidRDefault="009060B7" w:rsidP="00094597">
      <w:pPr>
        <w:jc w:val="both"/>
      </w:pPr>
    </w:p>
    <w:p w:rsidR="009060B7" w:rsidRPr="00707D7F" w:rsidRDefault="009060B7" w:rsidP="008F5F2A">
      <w:pPr>
        <w:rPr>
          <w:rFonts w:ascii="Times New Roman" w:hAnsi="Times New Roman"/>
          <w:sz w:val="24"/>
          <w:szCs w:val="24"/>
          <w:lang w:val="en-US"/>
        </w:rPr>
      </w:pP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E35D7" w:rsidRPr="00707D7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07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Cell c</w:t>
      </w:r>
      <w:r w:rsidRPr="00707D7F">
        <w:rPr>
          <w:rFonts w:ascii="Times New Roman" w:hAnsi="Times New Roman"/>
          <w:sz w:val="24"/>
          <w:szCs w:val="24"/>
          <w:lang w:val="en-US"/>
        </w:rPr>
        <w:t>ount in CSF samples in relation to the combination of genotypes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 in BM patients</w:t>
      </w:r>
      <w:r w:rsidRPr="00707D7F">
        <w:rPr>
          <w:rFonts w:ascii="Times New Roman" w:hAnsi="Times New Roman" w:cs="Times New Roman"/>
          <w:sz w:val="24"/>
          <w:szCs w:val="24"/>
          <w:lang w:val="en-US"/>
        </w:rPr>
        <w:t xml:space="preserve">: (A): 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APEX1 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148Glu/_ plus 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OGG1 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326Cys/_ and 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PARP1 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l762Ala/_ combination. (B): 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 xml:space="preserve">IL8 </w:t>
      </w:r>
      <w:r w:rsidRPr="00707D7F">
        <w:rPr>
          <w:rFonts w:ascii="Times New Roman" w:hAnsi="Times New Roman"/>
          <w:sz w:val="24"/>
          <w:szCs w:val="24"/>
          <w:lang w:val="en-US"/>
        </w:rPr>
        <w:t xml:space="preserve">T/_ plus 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>APEX1</w:t>
      </w:r>
      <w:r w:rsidR="008F05DC" w:rsidRPr="00707D7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sz w:val="24"/>
          <w:szCs w:val="24"/>
          <w:lang w:val="en-US"/>
        </w:rPr>
        <w:t>Glu/_ and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>AADATT/_</w:t>
      </w:r>
      <w:r w:rsidR="008F05DC" w:rsidRPr="00707D7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sz w:val="24"/>
          <w:szCs w:val="24"/>
          <w:lang w:val="en-US"/>
        </w:rPr>
        <w:t>combination. (C)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>:</w:t>
      </w:r>
      <w:r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APEX1 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>148Glu/_ and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 xml:space="preserve">OGG1 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326Cys/_ combination. (D): </w:t>
      </w:r>
      <w:r w:rsidRPr="00707D7F">
        <w:rPr>
          <w:rFonts w:ascii="Times New Roman" w:hAnsi="Times New Roman"/>
          <w:i/>
          <w:iCs/>
          <w:sz w:val="24"/>
          <w:szCs w:val="24"/>
          <w:lang w:val="en-US"/>
        </w:rPr>
        <w:t>TNF</w:t>
      </w:r>
      <w:r w:rsidRPr="00707D7F">
        <w:rPr>
          <w:rFonts w:ascii="Times New Roman" w:hAnsi="Times New Roman"/>
          <w:iCs/>
          <w:sz w:val="24"/>
          <w:szCs w:val="24"/>
          <w:lang w:val="en-US"/>
        </w:rPr>
        <w:t xml:space="preserve"> -308 GG plus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 xml:space="preserve">IL8 </w:t>
      </w:r>
      <w:r w:rsidRPr="00707D7F">
        <w:rPr>
          <w:rFonts w:ascii="Times New Roman" w:hAnsi="Times New Roman"/>
          <w:sz w:val="24"/>
          <w:szCs w:val="24"/>
          <w:lang w:val="en-US"/>
        </w:rPr>
        <w:t xml:space="preserve">T/_ plus 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>APEX1</w:t>
      </w:r>
      <w:r w:rsidRPr="00707D7F">
        <w:rPr>
          <w:rFonts w:ascii="Times New Roman" w:hAnsi="Times New Roman"/>
          <w:sz w:val="24"/>
          <w:szCs w:val="24"/>
          <w:lang w:val="en-US"/>
        </w:rPr>
        <w:t>Glu/_ and</w:t>
      </w:r>
      <w:r w:rsidR="008F05DC" w:rsidRPr="00707D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i/>
          <w:sz w:val="24"/>
          <w:szCs w:val="24"/>
          <w:lang w:val="en-US"/>
        </w:rPr>
        <w:t>AADATT/_</w:t>
      </w:r>
      <w:r w:rsidR="008F05DC" w:rsidRPr="00707D7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07D7F">
        <w:rPr>
          <w:rFonts w:ascii="Times New Roman" w:hAnsi="Times New Roman"/>
          <w:sz w:val="24"/>
          <w:szCs w:val="24"/>
          <w:lang w:val="en-US"/>
        </w:rPr>
        <w:t>combination.</w:t>
      </w:r>
    </w:p>
    <w:p w:rsidR="009060B7" w:rsidRPr="00707D7F" w:rsidRDefault="009060B7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1EB9" w:rsidRPr="00707D7F" w:rsidRDefault="00321EB9" w:rsidP="000945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21EB9" w:rsidRPr="00707D7F" w:rsidSect="00552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7610E"/>
    <w:multiLevelType w:val="hybridMultilevel"/>
    <w:tmpl w:val="C1768356"/>
    <w:lvl w:ilvl="0" w:tplc="F0C68DD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23D442C"/>
    <w:multiLevelType w:val="hybridMultilevel"/>
    <w:tmpl w:val="D5EEAB2E"/>
    <w:lvl w:ilvl="0" w:tplc="38C444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compat/>
  <w:rsids>
    <w:rsidRoot w:val="00094597"/>
    <w:rsid w:val="000831D6"/>
    <w:rsid w:val="00094597"/>
    <w:rsid w:val="000E35D7"/>
    <w:rsid w:val="00122579"/>
    <w:rsid w:val="001C71BC"/>
    <w:rsid w:val="00297659"/>
    <w:rsid w:val="002D745E"/>
    <w:rsid w:val="00321EB9"/>
    <w:rsid w:val="00336E53"/>
    <w:rsid w:val="003A0AC7"/>
    <w:rsid w:val="003A751E"/>
    <w:rsid w:val="003B44FF"/>
    <w:rsid w:val="00410802"/>
    <w:rsid w:val="00552445"/>
    <w:rsid w:val="005D1D04"/>
    <w:rsid w:val="00707D7F"/>
    <w:rsid w:val="007362F4"/>
    <w:rsid w:val="007562C6"/>
    <w:rsid w:val="00762356"/>
    <w:rsid w:val="007B6C2A"/>
    <w:rsid w:val="008516F3"/>
    <w:rsid w:val="008651B8"/>
    <w:rsid w:val="008F05DC"/>
    <w:rsid w:val="008F5F2A"/>
    <w:rsid w:val="009060B7"/>
    <w:rsid w:val="009B69BE"/>
    <w:rsid w:val="009C3052"/>
    <w:rsid w:val="009E30BF"/>
    <w:rsid w:val="00AA64FD"/>
    <w:rsid w:val="00B072F3"/>
    <w:rsid w:val="00C26370"/>
    <w:rsid w:val="00CA3A8B"/>
    <w:rsid w:val="00D81EF5"/>
    <w:rsid w:val="00D9054E"/>
    <w:rsid w:val="00DE40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E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C7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71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21E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1E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6.emf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3.emf"/><Relationship Id="rId36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7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a</dc:creator>
  <cp:lastModifiedBy>jolano</cp:lastModifiedBy>
  <cp:revision>18</cp:revision>
  <dcterms:created xsi:type="dcterms:W3CDTF">2014-12-07T13:35:00Z</dcterms:created>
  <dcterms:modified xsi:type="dcterms:W3CDTF">2015-08-20T01:12:00Z</dcterms:modified>
</cp:coreProperties>
</file>